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6A7A" w:rsidRDefault="00D87EBE" w14:paraId="7914D2E2" w14:textId="455EA526">
      <w:r>
        <w:t>Manuscript order:</w:t>
      </w:r>
    </w:p>
    <w:p w:rsidR="00D87EBE" w:rsidRDefault="00D87EBE" w14:paraId="0C3A827B" w14:textId="77777777"/>
    <w:tbl>
      <w:tblPr>
        <w:tblStyle w:val="TableGrid"/>
        <w:tblW w:w="5985" w:type="dxa"/>
        <w:tblLook w:val="04A0" w:firstRow="1" w:lastRow="0" w:firstColumn="1" w:lastColumn="0" w:noHBand="0" w:noVBand="1"/>
      </w:tblPr>
      <w:tblGrid>
        <w:gridCol w:w="2580"/>
        <w:gridCol w:w="3405"/>
      </w:tblGrid>
      <w:tr w:rsidRPr="00FD5CC1" w:rsidR="00D87EBE" w:rsidTr="1B9A8597" w14:paraId="74D6B13A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45459508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Abbreviation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19733C22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Full denomination</w:t>
            </w:r>
          </w:p>
        </w:tc>
      </w:tr>
      <w:tr w:rsidRPr="00FD5CC1" w:rsidR="00D87EBE" w:rsidTr="1B9A8597" w14:paraId="36C8E76D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6B59E5D8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>MIOC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72D37F55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nimum Intervention Oral Care </w:t>
            </w:r>
          </w:p>
        </w:tc>
      </w:tr>
      <w:tr w:rsidRPr="00FD5CC1" w:rsidR="00D87EBE" w:rsidTr="1B9A8597" w14:paraId="35F621C6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54630AB3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RSA 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769E6784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aries Risk/Susceptibility Assessment </w:t>
            </w:r>
          </w:p>
        </w:tc>
      </w:tr>
      <w:tr w:rsidRPr="00FD5CC1" w:rsidR="00D87EBE" w:rsidTr="1B9A8597" w14:paraId="3709363B" w14:textId="77777777">
        <w:trPr>
          <w:trHeight w:val="300"/>
        </w:trPr>
        <w:tc>
          <w:tcPr>
            <w:tcW w:w="2580" w:type="dxa"/>
            <w:tcMar/>
          </w:tcPr>
          <w:p w:rsidR="1B9A8597" w:rsidP="1B9A8597" w:rsidRDefault="1B9A8597" w14:paraId="79430665" w14:textId="0631606E">
            <w:pPr>
              <w:rPr>
                <w:rFonts w:cs="Calibri" w:cstheme="minorAscii"/>
              </w:rPr>
            </w:pP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 xml:space="preserve">BDS3-20T2 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/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Group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 xml:space="preserve"> 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A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7AF22883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 xml:space="preserve">Bachelor of Dental Surgery 3 cohort at the end of the academic year 2019-20 </w:t>
            </w:r>
          </w:p>
        </w:tc>
      </w:tr>
      <w:tr w:rsidRPr="00FD5CC1" w:rsidR="00D87EBE" w:rsidTr="1B9A8597" w14:paraId="1A15101E" w14:textId="77777777">
        <w:trPr>
          <w:trHeight w:val="300"/>
        </w:trPr>
        <w:tc>
          <w:tcPr>
            <w:tcW w:w="2580" w:type="dxa"/>
            <w:tcMar/>
          </w:tcPr>
          <w:p w:rsidR="1B9A8597" w:rsidP="1B9A8597" w:rsidRDefault="1B9A8597" w14:paraId="419B2780" w14:textId="5DCF7662">
            <w:pPr>
              <w:rPr>
                <w:rFonts w:cs="Calibri" w:cstheme="minorAscii"/>
              </w:rPr>
            </w:pP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BDS4-20T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 xml:space="preserve">2 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/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Group B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7701C5FA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end of the academic year 2019-20</w:t>
            </w:r>
          </w:p>
        </w:tc>
      </w:tr>
      <w:tr w:rsidRPr="00FD5CC1" w:rsidR="00D87EBE" w:rsidTr="1B9A8597" w14:paraId="7E455381" w14:textId="77777777">
        <w:trPr>
          <w:trHeight w:val="300"/>
        </w:trPr>
        <w:tc>
          <w:tcPr>
            <w:tcW w:w="2580" w:type="dxa"/>
            <w:tcMar/>
          </w:tcPr>
          <w:p w:rsidR="1B9A8597" w:rsidP="1B9A8597" w:rsidRDefault="1B9A8597" w14:paraId="21F42C77" w14:textId="6DB7D186">
            <w:pPr>
              <w:rPr>
                <w:rFonts w:cs="Calibri" w:cstheme="minorAscii"/>
              </w:rPr>
            </w:pP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BDS4-22T1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 xml:space="preserve"> 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/Group C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7775D3A5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start of the academic year 2021-22, and therefore before the start of the study.</w:t>
            </w:r>
          </w:p>
        </w:tc>
      </w:tr>
      <w:tr w:rsidRPr="00FD5CC1" w:rsidR="00D87EBE" w:rsidTr="1B9A8597" w14:paraId="64F44E2E" w14:textId="77777777">
        <w:trPr>
          <w:trHeight w:val="300"/>
        </w:trPr>
        <w:tc>
          <w:tcPr>
            <w:tcW w:w="2580" w:type="dxa"/>
            <w:tcMar/>
          </w:tcPr>
          <w:p w:rsidR="1B9A8597" w:rsidP="1B9A8597" w:rsidRDefault="1B9A8597" w14:paraId="3CF070CF" w14:textId="440847E5">
            <w:pPr>
              <w:rPr>
                <w:rFonts w:cs="Calibri" w:cstheme="minorAscii"/>
              </w:rPr>
            </w:pP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 xml:space="preserve">BDS4-22T2 </w:t>
            </w:r>
            <w:r w:rsidRPr="1B9A8597" w:rsidR="1B9A8597">
              <w:rPr>
                <w:rFonts w:cs="Calibri" w:cstheme="minorAscii"/>
                <w:color w:val="000000" w:themeColor="text1" w:themeTint="FF" w:themeShade="FF"/>
              </w:rPr>
              <w:t>/Group D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0094BBC6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end of the academic year 2021-22, and therefore after the end of the study.</w:t>
            </w:r>
          </w:p>
        </w:tc>
      </w:tr>
      <w:tr w:rsidRPr="00FD5CC1" w:rsidR="00D87EBE" w:rsidTr="1B9A8597" w14:paraId="23BEDF3D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0B681DD9" w14:textId="77777777">
            <w:pPr>
              <w:rPr>
                <w:rFonts w:cstheme="minorHAnsi"/>
              </w:rPr>
            </w:pPr>
            <w:proofErr w:type="spellStart"/>
            <w:r w:rsidRPr="00FD5CC1">
              <w:rPr>
                <w:rFonts w:cstheme="minorHAnsi"/>
                <w:color w:val="000000" w:themeColor="text1"/>
              </w:rPr>
              <w:t>FoDOCS</w:t>
            </w:r>
            <w:proofErr w:type="spellEnd"/>
          </w:p>
        </w:tc>
        <w:tc>
          <w:tcPr>
            <w:tcW w:w="3405" w:type="dxa"/>
            <w:tcMar/>
          </w:tcPr>
          <w:p w:rsidRPr="00FD5CC1" w:rsidR="00D87EBE" w:rsidP="007B1E98" w:rsidRDefault="00D87EBE" w14:paraId="344DB253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Faculty of Dental, Oral and Cranio-facial Sciences </w:t>
            </w:r>
          </w:p>
        </w:tc>
      </w:tr>
      <w:tr w:rsidRPr="00FD5CC1" w:rsidR="00D87EBE" w:rsidTr="1B9A8597" w14:paraId="284DA766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6C86ECC4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KCL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0F361198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King’s College London </w:t>
            </w:r>
          </w:p>
        </w:tc>
      </w:tr>
      <w:tr w:rsidRPr="00FD5CC1" w:rsidR="00D87EBE" w:rsidTr="1B9A8597" w14:paraId="4D395144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461BA9DA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 DEPPA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2E4FFA12" w14:textId="77777777">
            <w:pPr>
              <w:rPr>
                <w:rFonts w:cstheme="minorHAnsi"/>
              </w:rPr>
            </w:pPr>
            <w:proofErr w:type="spellStart"/>
            <w:r w:rsidRPr="00FD5CC1">
              <w:rPr>
                <w:rFonts w:cstheme="minorHAnsi"/>
                <w:color w:val="000000"/>
                <w:shd w:val="clear" w:color="auto" w:fill="FFFFFF"/>
              </w:rPr>
              <w:t>Denplan</w:t>
            </w:r>
            <w:proofErr w:type="spellEnd"/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D5CC1">
              <w:rPr>
                <w:rFonts w:cstheme="minorHAnsi"/>
                <w:color w:val="000000"/>
                <w:shd w:val="clear" w:color="auto" w:fill="FFFFFF"/>
              </w:rPr>
              <w:t>PreViser</w:t>
            </w:r>
            <w:proofErr w:type="spellEnd"/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 Patient Assessment </w:t>
            </w:r>
          </w:p>
        </w:tc>
      </w:tr>
      <w:tr w:rsidRPr="00FD5CC1" w:rsidR="00D87EBE" w:rsidTr="1B9A8597" w14:paraId="3ED00803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2AEF778B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t>GSTT)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3FC9E12B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Guy’s &amp; St Thomas’ Hospital Trust </w:t>
            </w:r>
          </w:p>
        </w:tc>
      </w:tr>
      <w:tr w:rsidRPr="00FD5CC1" w:rsidR="00D87EBE" w:rsidTr="1B9A8597" w14:paraId="0451B4B1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4DD02951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S 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45CDD42E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crosoft </w:t>
            </w:r>
          </w:p>
        </w:tc>
      </w:tr>
      <w:tr w:rsidRPr="00FD5CC1" w:rsidR="00D87EBE" w:rsidTr="1B9A8597" w14:paraId="5FD53AD7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4D8DA4D2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MS Teams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4DF8E0CF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crosoft Teams </w:t>
            </w:r>
          </w:p>
        </w:tc>
      </w:tr>
      <w:tr w:rsidRPr="00FD5CC1" w:rsidR="00D87EBE" w:rsidTr="1B9A8597" w14:paraId="0323BB72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123F3B8D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CPC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1EDC43DA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are Planning Clinics </w:t>
            </w:r>
          </w:p>
        </w:tc>
      </w:tr>
      <w:tr w:rsidRPr="00FD5CC1" w:rsidR="00D87EBE" w:rsidTr="1B9A8597" w14:paraId="16865E92" w14:textId="77777777">
        <w:trPr>
          <w:trHeight w:val="300"/>
        </w:trPr>
        <w:tc>
          <w:tcPr>
            <w:tcW w:w="2580" w:type="dxa"/>
            <w:tcMar/>
          </w:tcPr>
          <w:p w:rsidRPr="00FD5CC1" w:rsidR="00D87EBE" w:rsidP="007B1E98" w:rsidRDefault="00D87EBE" w14:paraId="0CDAAF34" w14:textId="77777777">
            <w:pPr>
              <w:rPr>
                <w:rFonts w:cstheme="minorHAnsi"/>
                <w:color w:val="000000" w:themeColor="text1"/>
              </w:rPr>
            </w:pPr>
            <w:r w:rsidRPr="3D7549CF">
              <w:rPr>
                <w:rFonts w:eastAsiaTheme="minorEastAsia"/>
              </w:rPr>
              <w:lastRenderedPageBreak/>
              <w:t>GDPR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3C800681" w14:textId="77777777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General Data Protection Regulation</w:t>
            </w:r>
          </w:p>
        </w:tc>
      </w:tr>
      <w:tr w:rsidRPr="00FD5CC1" w:rsidR="00D87EBE" w:rsidTr="1B9A8597" w14:paraId="70458E73" w14:textId="77777777">
        <w:trPr>
          <w:trHeight w:val="300"/>
        </w:trPr>
        <w:tc>
          <w:tcPr>
            <w:tcW w:w="2580" w:type="dxa"/>
            <w:tcMar/>
          </w:tcPr>
          <w:p w:rsidRPr="3D7549CF" w:rsidR="00D87EBE" w:rsidP="007B1E98" w:rsidRDefault="00D87EBE" w14:paraId="3BE6B7D1" w14:textId="77777777">
            <w:pPr>
              <w:rPr>
                <w:rFonts w:eastAsiaTheme="minorEastAsia"/>
              </w:rPr>
            </w:pPr>
            <w:r w:rsidRPr="3907A1EB">
              <w:rPr>
                <w:rFonts w:eastAsia="Times New Roman" w:cs="Times New Roman"/>
              </w:rPr>
              <w:t>IQR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1D26B048" w14:textId="77777777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Interquartile Range </w:t>
            </w:r>
          </w:p>
        </w:tc>
      </w:tr>
      <w:tr w:rsidRPr="00FD5CC1" w:rsidR="00D87EBE" w:rsidTr="1B9A8597" w14:paraId="5E462893" w14:textId="77777777">
        <w:trPr>
          <w:trHeight w:val="300"/>
        </w:trPr>
        <w:tc>
          <w:tcPr>
            <w:tcW w:w="2580" w:type="dxa"/>
            <w:tcMar/>
          </w:tcPr>
          <w:p w:rsidRPr="3D7549CF" w:rsidR="00D87EBE" w:rsidP="007B1E98" w:rsidRDefault="00D87EBE" w14:paraId="3776B8E1" w14:textId="77777777">
            <w:pPr>
              <w:rPr>
                <w:rFonts w:eastAsiaTheme="minorEastAsia"/>
              </w:rPr>
            </w:pPr>
            <w:r w:rsidRPr="00AD4D66">
              <w:rPr>
                <w:rFonts w:cs="Times New Roman"/>
                <w:color w:val="000000" w:themeColor="text1"/>
              </w:rPr>
              <w:t xml:space="preserve"> PRA 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609F672E" w14:textId="77777777">
            <w:pPr>
              <w:rPr>
                <w:rFonts w:cstheme="minorHAnsi"/>
              </w:rPr>
            </w:pPr>
            <w:r w:rsidRPr="00AD4D66">
              <w:rPr>
                <w:rFonts w:cs="Times New Roman"/>
                <w:color w:val="000000" w:themeColor="text1"/>
              </w:rPr>
              <w:t xml:space="preserve"> Periodontal Risk Assessment</w:t>
            </w:r>
          </w:p>
        </w:tc>
      </w:tr>
      <w:tr w:rsidRPr="00FD5CC1" w:rsidR="00D87EBE" w:rsidTr="1B9A8597" w14:paraId="2E5920B8" w14:textId="77777777">
        <w:trPr>
          <w:trHeight w:val="300"/>
        </w:trPr>
        <w:tc>
          <w:tcPr>
            <w:tcW w:w="2580" w:type="dxa"/>
            <w:tcMar/>
          </w:tcPr>
          <w:p w:rsidRPr="3D7549CF" w:rsidR="00D87EBE" w:rsidP="007B1E98" w:rsidRDefault="00D87EBE" w14:paraId="448F7993" w14:textId="77777777">
            <w:pPr>
              <w:rPr>
                <w:rFonts w:eastAsiaTheme="minorEastAsia"/>
              </w:rPr>
            </w:pPr>
            <w:r w:rsidRPr="247068A7">
              <w:rPr>
                <w:rFonts w:cs="Times New Roman"/>
                <w:color w:val="000000" w:themeColor="text1"/>
              </w:rPr>
              <w:t>CAMBRA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4F37E500" w14:textId="77777777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Caries Management by Risk Assessment</w:t>
            </w:r>
          </w:p>
        </w:tc>
      </w:tr>
      <w:tr w:rsidRPr="00FD5CC1" w:rsidR="00D87EBE" w:rsidTr="1B9A8597" w14:paraId="14A2E503" w14:textId="77777777">
        <w:trPr>
          <w:trHeight w:val="300"/>
        </w:trPr>
        <w:tc>
          <w:tcPr>
            <w:tcW w:w="2580" w:type="dxa"/>
            <w:tcMar/>
          </w:tcPr>
          <w:p w:rsidRPr="3D7549CF" w:rsidR="00D87EBE" w:rsidP="007B1E98" w:rsidRDefault="00D87EBE" w14:paraId="2C490604" w14:textId="7777777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VID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087892C3" w14:textId="7777777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Coronovirus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Pr="00FD5CC1" w:rsidR="00D87EBE" w:rsidTr="1B9A8597" w14:paraId="64B1F457" w14:textId="77777777">
        <w:trPr>
          <w:trHeight w:val="300"/>
        </w:trPr>
        <w:tc>
          <w:tcPr>
            <w:tcW w:w="2580" w:type="dxa"/>
            <w:tcMar/>
          </w:tcPr>
          <w:p w:rsidR="00D87EBE" w:rsidP="007B1E98" w:rsidRDefault="00D87EBE" w14:paraId="483850F9" w14:textId="7777777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HS</w:t>
            </w:r>
          </w:p>
        </w:tc>
        <w:tc>
          <w:tcPr>
            <w:tcW w:w="3405" w:type="dxa"/>
            <w:tcMar/>
          </w:tcPr>
          <w:p w:rsidRPr="00FD5CC1" w:rsidR="00D87EBE" w:rsidP="007B1E98" w:rsidRDefault="00D87EBE" w14:paraId="338732BB" w14:textId="77777777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National Health Services</w:t>
            </w:r>
          </w:p>
        </w:tc>
      </w:tr>
    </w:tbl>
    <w:p w:rsidR="00D87EBE" w:rsidRDefault="00D87EBE" w14:paraId="2345BBE2" w14:textId="77777777"/>
    <w:p w:rsidR="1B9A8597" w:rsidRDefault="1B9A8597" w14:paraId="2FC1F3CC" w14:textId="29760B20"/>
    <w:p w:rsidR="00D87EBE" w:rsidRDefault="00D87EBE" w14:paraId="17F19317" w14:textId="3BC6B0F3">
      <w:r>
        <w:t>Alphabetical order:</w:t>
      </w:r>
    </w:p>
    <w:p w:rsidR="00D87EBE" w:rsidRDefault="00D87EBE" w14:paraId="38E2CCE2" w14:textId="77777777"/>
    <w:tbl>
      <w:tblPr>
        <w:tblStyle w:val="TableGrid"/>
        <w:tblW w:w="6060" w:type="dxa"/>
        <w:tblLook w:val="04A0" w:firstRow="1" w:lastRow="0" w:firstColumn="1" w:lastColumn="0" w:noHBand="0" w:noVBand="1"/>
      </w:tblPr>
      <w:tblGrid>
        <w:gridCol w:w="2520"/>
        <w:gridCol w:w="3540"/>
      </w:tblGrid>
      <w:tr w:rsidRPr="00FD5CC1" w:rsidR="00D87EBE" w:rsidTr="1B9A8597" w14:paraId="1303D1D4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7B1E98" w:rsidRDefault="00D87EBE" w14:paraId="29B146F1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Abbreviation</w:t>
            </w:r>
          </w:p>
        </w:tc>
        <w:tc>
          <w:tcPr>
            <w:tcW w:w="3540" w:type="dxa"/>
            <w:tcMar/>
          </w:tcPr>
          <w:p w:rsidRPr="00FD5CC1" w:rsidR="00D87EBE" w:rsidP="007B1E98" w:rsidRDefault="00D87EBE" w14:paraId="10FB47F2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Full denomination</w:t>
            </w:r>
          </w:p>
        </w:tc>
      </w:tr>
      <w:tr w:rsidRPr="00FD5CC1" w:rsidR="00D87EBE" w:rsidTr="1B9A8597" w14:paraId="7841F5A6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1B9A8597" w:rsidRDefault="00D87EBE" w14:paraId="2ED921C5" w14:textId="0631606E">
            <w:pPr>
              <w:rPr>
                <w:rFonts w:cs="Calibri" w:cstheme="minorAscii"/>
              </w:rPr>
            </w:pPr>
            <w:r w:rsidRPr="1B9A8597" w:rsidR="00D87EBE">
              <w:rPr>
                <w:rFonts w:cs="Calibri" w:cstheme="minorAscii"/>
                <w:color w:val="000000" w:themeColor="text1" w:themeTint="FF" w:themeShade="FF"/>
              </w:rPr>
              <w:t xml:space="preserve">BDS3-20T2 </w:t>
            </w:r>
            <w:r w:rsidRPr="1B9A8597" w:rsidR="34AE107D">
              <w:rPr>
                <w:rFonts w:cs="Calibri" w:cstheme="minorAscii"/>
                <w:color w:val="000000" w:themeColor="text1" w:themeTint="FF" w:themeShade="FF"/>
              </w:rPr>
              <w:t>/</w:t>
            </w:r>
            <w:r w:rsidRPr="1B9A8597" w:rsidR="34AE107D">
              <w:rPr>
                <w:rFonts w:cs="Calibri" w:cstheme="minorAscii"/>
                <w:color w:val="000000" w:themeColor="text1" w:themeTint="FF" w:themeShade="FF"/>
              </w:rPr>
              <w:t>Group</w:t>
            </w:r>
            <w:r w:rsidRPr="1B9A8597" w:rsidR="3823C16C">
              <w:rPr>
                <w:rFonts w:cs="Calibri" w:cstheme="minorAscii"/>
                <w:color w:val="000000" w:themeColor="text1" w:themeTint="FF" w:themeShade="FF"/>
              </w:rPr>
              <w:t xml:space="preserve"> </w:t>
            </w:r>
            <w:r w:rsidRPr="1B9A8597" w:rsidR="34AE107D">
              <w:rPr>
                <w:rFonts w:cs="Calibri" w:cstheme="minorAscii"/>
                <w:color w:val="000000" w:themeColor="text1" w:themeTint="FF" w:themeShade="FF"/>
              </w:rPr>
              <w:t>A</w:t>
            </w:r>
          </w:p>
        </w:tc>
        <w:tc>
          <w:tcPr>
            <w:tcW w:w="3540" w:type="dxa"/>
            <w:tcMar/>
          </w:tcPr>
          <w:p w:rsidRPr="00FD5CC1" w:rsidR="00D87EBE" w:rsidP="007B1E98" w:rsidRDefault="00D87EBE" w14:paraId="5AF15B21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 xml:space="preserve">Bachelor of Dental Surgery 3 cohort at the end of the academic year 2019-20 </w:t>
            </w:r>
          </w:p>
        </w:tc>
      </w:tr>
      <w:tr w:rsidRPr="00FD5CC1" w:rsidR="00D87EBE" w:rsidTr="1B9A8597" w14:paraId="0BE04A56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1B9A8597" w:rsidRDefault="00D87EBE" w14:paraId="1579DA64" w14:textId="5DCF7662">
            <w:pPr>
              <w:rPr>
                <w:rFonts w:cs="Calibri" w:cstheme="minorAscii"/>
              </w:rPr>
            </w:pPr>
            <w:r w:rsidRPr="1B9A8597" w:rsidR="00D87EBE">
              <w:rPr>
                <w:rFonts w:cs="Calibri" w:cstheme="minorAscii"/>
                <w:color w:val="000000" w:themeColor="text1" w:themeTint="FF" w:themeShade="FF"/>
              </w:rPr>
              <w:t>BDS4-20T</w:t>
            </w:r>
            <w:r w:rsidRPr="1B9A8597" w:rsidR="00D87EBE">
              <w:rPr>
                <w:rFonts w:cs="Calibri" w:cstheme="minorAscii"/>
                <w:color w:val="000000" w:themeColor="text1" w:themeTint="FF" w:themeShade="FF"/>
              </w:rPr>
              <w:t xml:space="preserve">2 </w:t>
            </w:r>
            <w:r w:rsidRPr="1B9A8597" w:rsidR="43CA8A73">
              <w:rPr>
                <w:rFonts w:cs="Calibri" w:cstheme="minorAscii"/>
                <w:color w:val="000000" w:themeColor="text1" w:themeTint="FF" w:themeShade="FF"/>
              </w:rPr>
              <w:t>/</w:t>
            </w:r>
            <w:r w:rsidRPr="1B9A8597" w:rsidR="43CA8A73">
              <w:rPr>
                <w:rFonts w:cs="Calibri" w:cstheme="minorAscii"/>
                <w:color w:val="000000" w:themeColor="text1" w:themeTint="FF" w:themeShade="FF"/>
              </w:rPr>
              <w:t>Group B</w:t>
            </w:r>
          </w:p>
        </w:tc>
        <w:tc>
          <w:tcPr>
            <w:tcW w:w="3540" w:type="dxa"/>
            <w:tcMar/>
          </w:tcPr>
          <w:p w:rsidRPr="00FD5CC1" w:rsidR="00D87EBE" w:rsidP="007B1E98" w:rsidRDefault="00D87EBE" w14:paraId="7EBBF62E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end of the academic year 2019-20</w:t>
            </w:r>
          </w:p>
        </w:tc>
      </w:tr>
      <w:tr w:rsidRPr="00FD5CC1" w:rsidR="00D87EBE" w:rsidTr="1B9A8597" w14:paraId="2B365E3F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1B9A8597" w:rsidRDefault="00D87EBE" w14:paraId="36906FE1" w14:textId="6DB7D186">
            <w:pPr>
              <w:rPr>
                <w:rFonts w:cs="Calibri" w:cstheme="minorAscii"/>
              </w:rPr>
            </w:pPr>
            <w:r w:rsidRPr="1B9A8597" w:rsidR="00D87EBE">
              <w:rPr>
                <w:rFonts w:cs="Calibri" w:cstheme="minorAscii"/>
                <w:color w:val="000000" w:themeColor="text1" w:themeTint="FF" w:themeShade="FF"/>
              </w:rPr>
              <w:t>BDS4-22T1</w:t>
            </w:r>
            <w:r w:rsidRPr="1B9A8597" w:rsidR="722B2F85">
              <w:rPr>
                <w:rFonts w:cs="Calibri" w:cstheme="minorAscii"/>
                <w:color w:val="000000" w:themeColor="text1" w:themeTint="FF" w:themeShade="FF"/>
              </w:rPr>
              <w:t xml:space="preserve"> </w:t>
            </w:r>
            <w:r w:rsidRPr="1B9A8597" w:rsidR="2B5518E8">
              <w:rPr>
                <w:rFonts w:cs="Calibri" w:cstheme="minorAscii"/>
                <w:color w:val="000000" w:themeColor="text1" w:themeTint="FF" w:themeShade="FF"/>
              </w:rPr>
              <w:t>/Group C</w:t>
            </w:r>
          </w:p>
        </w:tc>
        <w:tc>
          <w:tcPr>
            <w:tcW w:w="3540" w:type="dxa"/>
            <w:tcMar/>
          </w:tcPr>
          <w:p w:rsidRPr="00FD5CC1" w:rsidR="00D87EBE" w:rsidP="007B1E98" w:rsidRDefault="00D87EBE" w14:paraId="5E20CBC6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start of the academic year 2021-22, and therefore before the start of the study.</w:t>
            </w:r>
          </w:p>
        </w:tc>
      </w:tr>
      <w:tr w:rsidRPr="00FD5CC1" w:rsidR="00D87EBE" w:rsidTr="1B9A8597" w14:paraId="5FB00063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1B9A8597" w:rsidRDefault="00D87EBE" w14:paraId="5FCA5F44" w14:textId="440847E5">
            <w:pPr>
              <w:rPr>
                <w:rFonts w:cs="Calibri" w:cstheme="minorAscii"/>
              </w:rPr>
            </w:pPr>
            <w:r w:rsidRPr="1B9A8597" w:rsidR="00D87EBE">
              <w:rPr>
                <w:rFonts w:cs="Calibri" w:cstheme="minorAscii"/>
                <w:color w:val="000000" w:themeColor="text1" w:themeTint="FF" w:themeShade="FF"/>
              </w:rPr>
              <w:t xml:space="preserve">BDS4-22T2 </w:t>
            </w:r>
            <w:r w:rsidRPr="1B9A8597" w:rsidR="0CCDB728">
              <w:rPr>
                <w:rFonts w:cs="Calibri" w:cstheme="minorAscii"/>
                <w:color w:val="000000" w:themeColor="text1" w:themeTint="FF" w:themeShade="FF"/>
              </w:rPr>
              <w:t>/Group D</w:t>
            </w:r>
          </w:p>
        </w:tc>
        <w:tc>
          <w:tcPr>
            <w:tcW w:w="3540" w:type="dxa"/>
            <w:tcMar/>
          </w:tcPr>
          <w:p w:rsidRPr="00FD5CC1" w:rsidR="00D87EBE" w:rsidP="007B1E98" w:rsidRDefault="00D87EBE" w14:paraId="71B59F5F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</w:rPr>
              <w:t>Bachelor of Dental Surgery 4 cohort at the end of the academic year 2021-22, and therefore after the end of the study.</w:t>
            </w:r>
          </w:p>
        </w:tc>
      </w:tr>
      <w:tr w:rsidRPr="00FD5CC1" w:rsidR="00D87EBE" w:rsidTr="1B9A8597" w14:paraId="5AFFF72F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5EFD3940" w14:textId="3C2B8EE7">
            <w:pPr>
              <w:rPr>
                <w:rFonts w:cstheme="minorHAnsi"/>
                <w:color w:val="000000" w:themeColor="text1"/>
              </w:rPr>
            </w:pPr>
            <w:r w:rsidRPr="247068A7">
              <w:rPr>
                <w:rFonts w:cs="Times New Roman"/>
                <w:color w:val="000000" w:themeColor="text1"/>
              </w:rPr>
              <w:t>CAMBRA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338A482F" w14:textId="2A58D12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aries Management by Risk Assessment</w:t>
            </w:r>
          </w:p>
        </w:tc>
      </w:tr>
      <w:tr w:rsidRPr="00FD5CC1" w:rsidR="00D87EBE" w:rsidTr="1B9A8597" w14:paraId="2903CE96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2502FB7D" w14:textId="2C5D0942">
            <w:pPr>
              <w:rPr>
                <w:rFonts w:cstheme="minorHAnsi"/>
                <w:color w:val="000000" w:themeColor="text1"/>
              </w:rPr>
            </w:pPr>
            <w:r>
              <w:rPr>
                <w:rFonts w:eastAsiaTheme="minorEastAsia"/>
              </w:rPr>
              <w:t>COVID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7E76A779" w14:textId="0838EA05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Coronovirus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Pr="00FD5CC1" w:rsidR="00D87EBE" w:rsidTr="1B9A8597" w14:paraId="0A4471C1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1DDA92F4" w14:textId="1AB5018F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CPC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65445A2E" w14:textId="544A09E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are Planning Clinics </w:t>
            </w:r>
          </w:p>
        </w:tc>
      </w:tr>
      <w:tr w:rsidRPr="00FD5CC1" w:rsidR="00D87EBE" w:rsidTr="1B9A8597" w14:paraId="5B875D74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0A45E770" w14:textId="140D37D8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RSA 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36CC6D3C" w14:textId="5A240659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Caries Risk/Susceptibility Assessment </w:t>
            </w:r>
          </w:p>
        </w:tc>
      </w:tr>
      <w:tr w:rsidRPr="00FD5CC1" w:rsidR="00D87EBE" w:rsidTr="1B9A8597" w14:paraId="50B5C090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5A8516BC" w14:textId="05C08C70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lastRenderedPageBreak/>
              <w:t xml:space="preserve"> DEPPA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3EC618E4" w14:textId="78DC9DA3">
            <w:pPr>
              <w:rPr>
                <w:rFonts w:cstheme="minorHAnsi"/>
                <w:color w:val="000000" w:themeColor="text1"/>
              </w:rPr>
            </w:pPr>
            <w:proofErr w:type="spellStart"/>
            <w:r w:rsidRPr="00FD5CC1">
              <w:rPr>
                <w:rFonts w:cstheme="minorHAnsi"/>
                <w:color w:val="000000"/>
                <w:shd w:val="clear" w:color="auto" w:fill="FFFFFF"/>
              </w:rPr>
              <w:t>Denplan</w:t>
            </w:r>
            <w:proofErr w:type="spellEnd"/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D5CC1">
              <w:rPr>
                <w:rFonts w:cstheme="minorHAnsi"/>
                <w:color w:val="000000"/>
                <w:shd w:val="clear" w:color="auto" w:fill="FFFFFF"/>
              </w:rPr>
              <w:t>PreViser</w:t>
            </w:r>
            <w:proofErr w:type="spellEnd"/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 Patient Assessment </w:t>
            </w:r>
          </w:p>
        </w:tc>
      </w:tr>
      <w:tr w:rsidRPr="00FD5CC1" w:rsidR="00D87EBE" w:rsidTr="1B9A8597" w14:paraId="29E80400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7E0BBFFC" w14:textId="77777777">
            <w:pPr>
              <w:rPr>
                <w:rFonts w:cstheme="minorHAnsi"/>
              </w:rPr>
            </w:pPr>
            <w:proofErr w:type="spellStart"/>
            <w:r w:rsidRPr="00FD5CC1">
              <w:rPr>
                <w:rFonts w:cstheme="minorHAnsi"/>
                <w:color w:val="000000" w:themeColor="text1"/>
              </w:rPr>
              <w:t>FoDOCS</w:t>
            </w:r>
            <w:proofErr w:type="spellEnd"/>
          </w:p>
        </w:tc>
        <w:tc>
          <w:tcPr>
            <w:tcW w:w="3540" w:type="dxa"/>
            <w:tcMar/>
          </w:tcPr>
          <w:p w:rsidRPr="00FD5CC1" w:rsidR="00D87EBE" w:rsidP="00D87EBE" w:rsidRDefault="00D87EBE" w14:paraId="23D12793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Faculty of Dental, Oral and Cranio-facial Sciences </w:t>
            </w:r>
          </w:p>
        </w:tc>
      </w:tr>
      <w:tr w:rsidRPr="00FD5CC1" w:rsidR="00D87EBE" w:rsidTr="1B9A8597" w14:paraId="05957283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44EE466C" w14:textId="28A1C602">
            <w:pPr>
              <w:rPr>
                <w:rFonts w:cstheme="minorHAnsi"/>
                <w:color w:val="000000" w:themeColor="text1"/>
              </w:rPr>
            </w:pPr>
            <w:r w:rsidRPr="3D7549CF">
              <w:rPr>
                <w:rFonts w:eastAsiaTheme="minorEastAsia"/>
              </w:rPr>
              <w:t>GDPR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04106F96" w14:textId="5BB5D562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General Data Protection Regulation</w:t>
            </w:r>
          </w:p>
        </w:tc>
      </w:tr>
      <w:tr w:rsidRPr="00FD5CC1" w:rsidR="00D87EBE" w:rsidTr="1B9A8597" w14:paraId="42DCB0B5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1D2D7FBA" w14:textId="43CC4803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t>GSTT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7589CF25" w14:textId="3553B110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FD5CC1">
              <w:rPr>
                <w:rFonts w:cstheme="minorHAnsi"/>
                <w:color w:val="000000"/>
                <w:shd w:val="clear" w:color="auto" w:fill="FFFFFF"/>
              </w:rPr>
              <w:t xml:space="preserve">Guy’s &amp; St Thomas’ Hospital Trust </w:t>
            </w:r>
          </w:p>
        </w:tc>
      </w:tr>
      <w:tr w:rsidRPr="00FD5CC1" w:rsidR="00D87EBE" w:rsidTr="1B9A8597" w14:paraId="0D58BCE2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7FB8712A" w14:textId="6E570334">
            <w:pPr>
              <w:rPr>
                <w:rFonts w:cstheme="minorHAnsi"/>
                <w:color w:val="000000" w:themeColor="text1"/>
              </w:rPr>
            </w:pPr>
            <w:r w:rsidRPr="3907A1EB">
              <w:rPr>
                <w:rFonts w:eastAsia="Times New Roman" w:cs="Times New Roman"/>
              </w:rPr>
              <w:t>IQR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61DA4367" w14:textId="756F0709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Interquartile Range </w:t>
            </w:r>
          </w:p>
        </w:tc>
      </w:tr>
      <w:tr w:rsidRPr="00FD5CC1" w:rsidR="00D87EBE" w:rsidTr="1B9A8597" w14:paraId="2EBA0950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5156B4BA" w14:textId="79589CCE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KCL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066012B3" w14:textId="25403B71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King’s College London </w:t>
            </w:r>
          </w:p>
        </w:tc>
      </w:tr>
      <w:tr w:rsidRPr="00FD5CC1" w:rsidR="00D87EBE" w:rsidTr="1B9A8597" w14:paraId="066942A8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320402F4" w14:textId="2C352C21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MIOC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5EF209A7" w14:textId="0EEAABCF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nimum Intervention Oral Care </w:t>
            </w:r>
          </w:p>
        </w:tc>
      </w:tr>
      <w:tr w:rsidRPr="00FD5CC1" w:rsidR="00D87EBE" w:rsidTr="1B9A8597" w14:paraId="20A46604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0F2EEB98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S 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1610E16A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crosoft </w:t>
            </w:r>
          </w:p>
        </w:tc>
      </w:tr>
      <w:tr w:rsidRPr="00FD5CC1" w:rsidR="00D87EBE" w:rsidTr="1B9A8597" w14:paraId="55A34E06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5DEA7E5E" w14:textId="77777777">
            <w:pPr>
              <w:rPr>
                <w:rFonts w:cstheme="minorHAnsi"/>
                <w:color w:val="000000" w:themeColor="text1"/>
              </w:rPr>
            </w:pPr>
            <w:r w:rsidRPr="00FD5CC1">
              <w:rPr>
                <w:rFonts w:cstheme="minorHAnsi"/>
                <w:color w:val="000000" w:themeColor="text1"/>
              </w:rPr>
              <w:t>MS Teams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07FED0F7" w14:textId="77777777">
            <w:pPr>
              <w:rPr>
                <w:rFonts w:cstheme="minorHAnsi"/>
              </w:rPr>
            </w:pPr>
            <w:r w:rsidRPr="00FD5CC1">
              <w:rPr>
                <w:rFonts w:cstheme="minorHAnsi"/>
                <w:color w:val="000000" w:themeColor="text1"/>
              </w:rPr>
              <w:t xml:space="preserve">Microsoft Teams </w:t>
            </w:r>
          </w:p>
        </w:tc>
      </w:tr>
      <w:tr w:rsidRPr="00FD5CC1" w:rsidR="00D87EBE" w:rsidTr="1B9A8597" w14:paraId="1BD2A43E" w14:textId="77777777">
        <w:trPr>
          <w:trHeight w:val="300"/>
        </w:trPr>
        <w:tc>
          <w:tcPr>
            <w:tcW w:w="2520" w:type="dxa"/>
            <w:tcMar/>
          </w:tcPr>
          <w:p w:rsidRPr="00FD5CC1" w:rsidR="00D87EBE" w:rsidP="00D87EBE" w:rsidRDefault="00D87EBE" w14:paraId="109452A0" w14:textId="286E41C2">
            <w:pPr>
              <w:rPr>
                <w:rFonts w:cstheme="minorHAnsi"/>
                <w:color w:val="000000" w:themeColor="text1"/>
              </w:rPr>
            </w:pPr>
            <w:r>
              <w:rPr>
                <w:rFonts w:eastAsiaTheme="minorEastAsia"/>
              </w:rPr>
              <w:t>NHS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25327581" w14:textId="07827082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National Health Services</w:t>
            </w:r>
          </w:p>
        </w:tc>
      </w:tr>
      <w:tr w:rsidRPr="00FD5CC1" w:rsidR="00D87EBE" w:rsidTr="1B9A8597" w14:paraId="298C0316" w14:textId="77777777">
        <w:trPr>
          <w:trHeight w:val="300"/>
        </w:trPr>
        <w:tc>
          <w:tcPr>
            <w:tcW w:w="2520" w:type="dxa"/>
            <w:tcMar/>
          </w:tcPr>
          <w:p w:rsidRPr="3D7549CF" w:rsidR="00D87EBE" w:rsidP="00D87EBE" w:rsidRDefault="00D87EBE" w14:paraId="56667545" w14:textId="77777777">
            <w:pPr>
              <w:rPr>
                <w:rFonts w:eastAsiaTheme="minorEastAsia"/>
              </w:rPr>
            </w:pPr>
            <w:r w:rsidRPr="00AD4D66">
              <w:rPr>
                <w:rFonts w:cs="Times New Roman"/>
                <w:color w:val="000000" w:themeColor="text1"/>
              </w:rPr>
              <w:t xml:space="preserve"> PRA </w:t>
            </w:r>
          </w:p>
        </w:tc>
        <w:tc>
          <w:tcPr>
            <w:tcW w:w="3540" w:type="dxa"/>
            <w:tcMar/>
          </w:tcPr>
          <w:p w:rsidRPr="00FD5CC1" w:rsidR="00D87EBE" w:rsidP="00D87EBE" w:rsidRDefault="00D87EBE" w14:paraId="33ADB1D5" w14:textId="77777777">
            <w:pPr>
              <w:rPr>
                <w:rFonts w:cstheme="minorHAnsi"/>
              </w:rPr>
            </w:pPr>
            <w:r w:rsidRPr="00AD4D66">
              <w:rPr>
                <w:rFonts w:cs="Times New Roman"/>
                <w:color w:val="000000" w:themeColor="text1"/>
              </w:rPr>
              <w:t xml:space="preserve"> Periodontal Risk Assessment</w:t>
            </w:r>
          </w:p>
        </w:tc>
      </w:tr>
    </w:tbl>
    <w:p w:rsidR="00D87EBE" w:rsidRDefault="00D87EBE" w14:paraId="29EF2B37" w14:textId="77777777"/>
    <w:sectPr w:rsidR="00D87EBE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FC"/>
    <w:rsid w:val="003D6A7A"/>
    <w:rsid w:val="00595ABC"/>
    <w:rsid w:val="00BB7AFC"/>
    <w:rsid w:val="00D430AE"/>
    <w:rsid w:val="00D87EBE"/>
    <w:rsid w:val="00FD5CC1"/>
    <w:rsid w:val="07231302"/>
    <w:rsid w:val="0CCDB728"/>
    <w:rsid w:val="17763405"/>
    <w:rsid w:val="1B9A8597"/>
    <w:rsid w:val="1D3655F8"/>
    <w:rsid w:val="1ED22659"/>
    <w:rsid w:val="2B5518E8"/>
    <w:rsid w:val="34AE107D"/>
    <w:rsid w:val="3823C16C"/>
    <w:rsid w:val="43CA8A73"/>
    <w:rsid w:val="540167A5"/>
    <w:rsid w:val="6196467D"/>
    <w:rsid w:val="722B2F85"/>
    <w:rsid w:val="7280A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B0D0F"/>
  <w15:chartTrackingRefBased/>
  <w15:docId w15:val="{679C8E2F-79AC-804C-9931-765D470E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AF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lanie Nasseripour</dc:creator>
  <keywords/>
  <dc:description/>
  <lastModifiedBy>Melanie Nasseripour</lastModifiedBy>
  <revision>5</revision>
  <dcterms:created xsi:type="dcterms:W3CDTF">2023-11-19T17:22:00.0000000Z</dcterms:created>
  <dcterms:modified xsi:type="dcterms:W3CDTF">2023-11-24T18:49:55.9844553Z</dcterms:modified>
</coreProperties>
</file>